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C5D88" w14:textId="05F7EE84" w:rsidR="002A2E2A" w:rsidRPr="00A40813" w:rsidRDefault="00A40813">
      <w:pPr>
        <w:rPr>
          <w:rFonts w:ascii="Times New Roman" w:hAnsi="Times New Roman" w:cs="Times New Roman"/>
        </w:rPr>
      </w:pPr>
      <w:r w:rsidRPr="00A40813">
        <w:rPr>
          <w:rFonts w:ascii="Times New Roman" w:hAnsi="Times New Roman" w:cs="Times New Roman"/>
        </w:rPr>
        <w:t xml:space="preserve">Table S4. </w:t>
      </w:r>
    </w:p>
    <w:tbl>
      <w:tblPr>
        <w:tblW w:w="5920" w:type="dxa"/>
        <w:tblLook w:val="04A0" w:firstRow="1" w:lastRow="0" w:firstColumn="1" w:lastColumn="0" w:noHBand="0" w:noVBand="1"/>
      </w:tblPr>
      <w:tblGrid>
        <w:gridCol w:w="1600"/>
        <w:gridCol w:w="1700"/>
        <w:gridCol w:w="1520"/>
        <w:gridCol w:w="1100"/>
      </w:tblGrid>
      <w:tr w:rsidR="00A40813" w:rsidRPr="00A40813" w14:paraId="177147A5" w14:textId="77777777" w:rsidTr="00A40813">
        <w:trPr>
          <w:trHeight w:val="283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58196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variate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93647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40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CGA_Train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41305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40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CGA_Test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A5666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A40813" w:rsidRPr="00A40813" w14:paraId="0682C18B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4E72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4C86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81±13.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73BE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06±13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094E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</w:t>
            </w:r>
          </w:p>
        </w:tc>
      </w:tr>
      <w:tr w:rsidR="00A40813" w:rsidRPr="00A40813" w14:paraId="397D3CB1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9A8E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281C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6A94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7048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</w:t>
            </w:r>
          </w:p>
        </w:tc>
      </w:tr>
      <w:tr w:rsidR="00A40813" w:rsidRPr="00A40813" w14:paraId="0228B42E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3788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1F18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A886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D71F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813" w:rsidRPr="00A40813" w14:paraId="2F3DA6F4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FC1C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AF3D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ABAC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D0A1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813" w:rsidRPr="00A40813" w14:paraId="333B6267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98DC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0EEE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A697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B870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1</w:t>
            </w:r>
          </w:p>
        </w:tc>
      </w:tr>
      <w:tr w:rsidR="00A40813" w:rsidRPr="00A40813" w14:paraId="7789602F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C85D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3B13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36F1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C319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813" w:rsidRPr="00A40813" w14:paraId="7E956A06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DD90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CC21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00B5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D6C1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813" w:rsidRPr="00A40813" w14:paraId="244FE045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660F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2D48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0935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1F3C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813" w:rsidRPr="00A40813" w14:paraId="7DB399A8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75A2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9506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0AD4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4666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813" w:rsidRPr="00A40813" w14:paraId="43F69328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C3BB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C6F6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7FBE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7496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813" w:rsidRPr="00A40813" w14:paraId="6D502FB8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3853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BD57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8FBD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3D65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</w:t>
            </w:r>
          </w:p>
        </w:tc>
      </w:tr>
      <w:tr w:rsidR="00A40813" w:rsidRPr="00A40813" w14:paraId="737ABF97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927E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ADF0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9293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E8B2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813" w:rsidRPr="00A40813" w14:paraId="4E302C40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F645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9CFF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93A4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CC7A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813" w:rsidRPr="00A40813" w14:paraId="3F112653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7B7A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C433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99F1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7BFB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813" w:rsidRPr="00A40813" w14:paraId="57D59C2F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0556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V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7D26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EA88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2112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813" w:rsidRPr="00A40813" w14:paraId="096587EF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9F9A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9954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292C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47FD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813" w:rsidRPr="00A40813" w14:paraId="2F5C5445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9931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BD93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82E6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8AE0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</w:t>
            </w:r>
          </w:p>
        </w:tc>
      </w:tr>
      <w:tr w:rsidR="00A40813" w:rsidRPr="00A40813" w14:paraId="308A7407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AAF2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AB27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DB92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592A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813" w:rsidRPr="00A40813" w14:paraId="6CDC2EBA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0D3B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5E5B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C5AA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E739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813" w:rsidRPr="00A40813" w14:paraId="2DEDF098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782D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31AF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F087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1860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813" w:rsidRPr="00A40813" w14:paraId="5FC78691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C945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0B93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C006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73CF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813" w:rsidRPr="00A40813" w14:paraId="44263F8F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55A0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92A6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B4A3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8BE1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813" w:rsidRPr="00A40813" w14:paraId="21158B19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1E81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EE44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7167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804B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6</w:t>
            </w:r>
          </w:p>
        </w:tc>
      </w:tr>
      <w:tr w:rsidR="00A40813" w:rsidRPr="00A40813" w14:paraId="60572B57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0D5B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3CA3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3E96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E69F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813" w:rsidRPr="00A40813" w14:paraId="5BE083E0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90AF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4883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B99B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5E59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813" w:rsidRPr="00A40813" w14:paraId="73886709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18D7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E29A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D00A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DBEA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813" w:rsidRPr="00A40813" w14:paraId="7DB6D595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CBF7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9AC5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61D1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5821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3</w:t>
            </w:r>
          </w:p>
        </w:tc>
      </w:tr>
      <w:tr w:rsidR="00A40813" w:rsidRPr="00A40813" w14:paraId="6F6F315F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AF09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DA7D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CEAA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471F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813" w:rsidRPr="00A40813" w14:paraId="65A867F3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03CC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6D5F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9B33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A429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813" w:rsidRPr="00A40813" w14:paraId="19AB0688" w14:textId="77777777" w:rsidTr="00A40813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8C02F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18E22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69E00" w14:textId="77777777" w:rsidR="00A40813" w:rsidRPr="00A40813" w:rsidRDefault="00A40813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80BD6" w14:textId="77777777" w:rsidR="00A40813" w:rsidRPr="00A40813" w:rsidRDefault="00A40813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164497C" w14:textId="77777777" w:rsidR="00A40813" w:rsidRDefault="00A40813">
      <w:pPr>
        <w:rPr>
          <w:rFonts w:hint="eastAsia"/>
        </w:rPr>
      </w:pPr>
    </w:p>
    <w:sectPr w:rsidR="00A40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813"/>
    <w:rsid w:val="002A2E2A"/>
    <w:rsid w:val="00A40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010CC"/>
  <w15:chartTrackingRefBased/>
  <w15:docId w15:val="{5402E785-F05B-4DE2-AB92-AB484BB7A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2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Xiaowei</dc:creator>
  <cp:keywords/>
  <dc:description/>
  <cp:lastModifiedBy>Fu Xiaowei</cp:lastModifiedBy>
  <cp:revision>1</cp:revision>
  <dcterms:created xsi:type="dcterms:W3CDTF">2021-10-05T00:09:00Z</dcterms:created>
  <dcterms:modified xsi:type="dcterms:W3CDTF">2021-10-05T00:11:00Z</dcterms:modified>
</cp:coreProperties>
</file>